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569" w:rsidRDefault="00902569" w:rsidP="00902569">
      <w:pPr>
        <w:rPr>
          <w:sz w:val="24"/>
          <w:szCs w:val="24"/>
        </w:rPr>
      </w:pPr>
      <w:r>
        <w:rPr>
          <w:sz w:val="24"/>
          <w:szCs w:val="24"/>
        </w:rPr>
        <w:t xml:space="preserve">     Table 1</w:t>
      </w:r>
      <w:r w:rsidR="001972B8">
        <w:rPr>
          <w:sz w:val="24"/>
          <w:szCs w:val="24"/>
        </w:rPr>
        <w:t>a</w:t>
      </w:r>
      <w:bookmarkStart w:id="0" w:name="_GoBack"/>
      <w:bookmarkEnd w:id="0"/>
      <w:r>
        <w:rPr>
          <w:sz w:val="24"/>
          <w:szCs w:val="24"/>
        </w:rPr>
        <w:t xml:space="preserve"> - Descriptive s</w:t>
      </w:r>
      <w:r w:rsidRPr="0042422F">
        <w:rPr>
          <w:sz w:val="24"/>
          <w:szCs w:val="24"/>
        </w:rPr>
        <w:t xml:space="preserve">tatistics for </w:t>
      </w:r>
      <w:r>
        <w:rPr>
          <w:sz w:val="24"/>
          <w:szCs w:val="24"/>
        </w:rPr>
        <w:t>study v</w:t>
      </w:r>
      <w:r w:rsidRPr="0042422F">
        <w:rPr>
          <w:sz w:val="24"/>
          <w:szCs w:val="24"/>
        </w:rPr>
        <w:t>ariables</w:t>
      </w:r>
      <w:r>
        <w:rPr>
          <w:sz w:val="24"/>
          <w:szCs w:val="24"/>
        </w:rPr>
        <w:t xml:space="preserve"> for edentate participants,</w:t>
      </w:r>
      <w:r w:rsidRPr="0042422F"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 w:rsidRPr="0042422F">
        <w:rPr>
          <w:sz w:val="24"/>
          <w:szCs w:val="24"/>
        </w:rPr>
        <w:t>DHS 2009</w:t>
      </w:r>
      <w:r>
        <w:rPr>
          <w:sz w:val="24"/>
          <w:szCs w:val="24"/>
        </w:rPr>
        <w:t xml:space="preserve">  </w:t>
      </w:r>
    </w:p>
    <w:p w:rsidR="00902569" w:rsidRDefault="00902569" w:rsidP="00902569">
      <w:pPr>
        <w:rPr>
          <w:sz w:val="24"/>
          <w:szCs w:val="24"/>
        </w:rPr>
      </w:pPr>
      <w:r>
        <w:rPr>
          <w:sz w:val="24"/>
          <w:szCs w:val="24"/>
        </w:rPr>
        <w:t xml:space="preserve">     (Based on a study sample of 594 individuals) </w:t>
      </w:r>
    </w:p>
    <w:p w:rsidR="00902569" w:rsidRDefault="00902569" w:rsidP="00902569">
      <w:pPr>
        <w:rPr>
          <w:sz w:val="24"/>
          <w:szCs w:val="24"/>
        </w:rPr>
      </w:pP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2"/>
        <w:gridCol w:w="2410"/>
      </w:tblGrid>
      <w:tr w:rsidR="00902569" w:rsidRPr="0042422F" w:rsidTr="00476F79">
        <w:trPr>
          <w:trHeight w:val="446"/>
        </w:trPr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569" w:rsidRPr="003661FF" w:rsidRDefault="00902569" w:rsidP="00476F79">
            <w:pPr>
              <w:jc w:val="center"/>
              <w:rPr>
                <w:b/>
                <w:sz w:val="24"/>
                <w:szCs w:val="24"/>
              </w:rPr>
            </w:pPr>
            <w:r w:rsidRPr="003661FF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2569" w:rsidRPr="003661FF" w:rsidRDefault="00902569" w:rsidP="00476F79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3661FF">
              <w:rPr>
                <w:b/>
                <w:sz w:val="24"/>
                <w:szCs w:val="24"/>
              </w:rPr>
              <w:t>n (weighted %)</w:t>
            </w:r>
            <w:r w:rsidRPr="00E00C9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Age (years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21 - 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 w:rsidRPr="00983BAB">
              <w:t>1 (</w:t>
            </w:r>
            <w:r>
              <w:t>0.13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35 - 4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 w:rsidRPr="00983BAB">
              <w:t>1</w:t>
            </w:r>
            <w:r>
              <w:t>0</w:t>
            </w:r>
            <w:r w:rsidRPr="00983BAB">
              <w:t xml:space="preserve"> (</w:t>
            </w:r>
            <w:r>
              <w:t>2.05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50 - 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109</w:t>
            </w:r>
            <w:r w:rsidRPr="00983BAB">
              <w:t xml:space="preserve"> (</w:t>
            </w:r>
            <w:r>
              <w:t>18.68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≥ 6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474</w:t>
            </w:r>
            <w:r w:rsidRPr="00983BAB">
              <w:t xml:space="preserve"> (</w:t>
            </w:r>
            <w:r>
              <w:t>79.14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Sex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Ma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257</w:t>
            </w:r>
            <w:r w:rsidRPr="00983BAB">
              <w:t xml:space="preserve"> (</w:t>
            </w:r>
            <w:r>
              <w:t>39.02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Fema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337</w:t>
            </w:r>
            <w:r w:rsidRPr="00983BAB">
              <w:t xml:space="preserve"> (</w:t>
            </w:r>
            <w:r>
              <w:t>60.98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Marital stat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Sing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33</w:t>
            </w:r>
            <w:r w:rsidRPr="00983BAB">
              <w:t xml:space="preserve"> (</w:t>
            </w:r>
            <w:r>
              <w:t>5.96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Married/cohabit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284</w:t>
            </w:r>
            <w:r w:rsidRPr="00983BAB">
              <w:t xml:space="preserve"> (</w:t>
            </w:r>
            <w:r>
              <w:t>42.84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Divorced/separat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 w:rsidRPr="00983BAB">
              <w:t>7</w:t>
            </w:r>
            <w:r>
              <w:t>0</w:t>
            </w:r>
            <w:r w:rsidRPr="00983BAB">
              <w:t xml:space="preserve"> (11.</w:t>
            </w:r>
            <w:r>
              <w:t>99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Widow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902569">
            <w:pPr>
              <w:jc w:val="center"/>
            </w:pPr>
            <w:r>
              <w:t>207</w:t>
            </w:r>
            <w:r w:rsidRPr="00983BAB">
              <w:t xml:space="preserve"> (</w:t>
            </w:r>
            <w:r>
              <w:t>39.20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Geographical location</w:t>
            </w:r>
            <w:r w:rsidRPr="00A16220">
              <w:t xml:space="preserve"> (region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>
              <w:t xml:space="preserve">     </w:t>
            </w:r>
            <w:r w:rsidRPr="00983BAB">
              <w:t>North Engla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12476B" w:rsidP="0012476B">
            <w:pPr>
              <w:jc w:val="center"/>
            </w:pPr>
            <w:r>
              <w:t>185</w:t>
            </w:r>
            <w:r w:rsidR="00902569" w:rsidRPr="00983BAB">
              <w:t xml:space="preserve"> (</w:t>
            </w:r>
            <w:r>
              <w:t>31.38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>
              <w:t xml:space="preserve">     </w:t>
            </w:r>
            <w:r w:rsidRPr="00983BAB">
              <w:t>Midlands Engla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12476B" w:rsidP="0012476B">
            <w:pPr>
              <w:jc w:val="center"/>
            </w:pPr>
            <w:r>
              <w:t>159</w:t>
            </w:r>
            <w:r w:rsidR="00902569" w:rsidRPr="00983BAB">
              <w:t xml:space="preserve"> (</w:t>
            </w:r>
            <w:r>
              <w:t>29.07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>
              <w:t xml:space="preserve">     </w:t>
            </w:r>
            <w:r w:rsidRPr="00983BAB">
              <w:t>South England (includes London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12476B" w:rsidP="0012476B">
            <w:pPr>
              <w:jc w:val="center"/>
            </w:pPr>
            <w:r>
              <w:t>124</w:t>
            </w:r>
            <w:r w:rsidR="00902569" w:rsidRPr="00983BAB">
              <w:t xml:space="preserve"> (</w:t>
            </w:r>
            <w:r>
              <w:t>26.86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>
              <w:t xml:space="preserve">     </w:t>
            </w:r>
            <w:r w:rsidRPr="00983BAB">
              <w:t>Wal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12476B" w:rsidP="0012476B">
            <w:pPr>
              <w:jc w:val="center"/>
            </w:pPr>
            <w:r>
              <w:t>78</w:t>
            </w:r>
            <w:r w:rsidR="00902569" w:rsidRPr="00983BAB">
              <w:t xml:space="preserve"> (</w:t>
            </w:r>
            <w:r>
              <w:t>8.66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>
              <w:t xml:space="preserve">     </w:t>
            </w:r>
            <w:r w:rsidRPr="00983BAB">
              <w:t>Northern Irela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12476B" w:rsidP="0012476B">
            <w:pPr>
              <w:jc w:val="center"/>
            </w:pPr>
            <w:r>
              <w:t>48</w:t>
            </w:r>
            <w:r w:rsidR="00902569" w:rsidRPr="00983BAB">
              <w:t xml:space="preserve"> (4</w:t>
            </w:r>
            <w:r>
              <w:t>.03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Self-rated general healt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Very goo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A0D67" w:rsidP="00FA0D67">
            <w:pPr>
              <w:jc w:val="center"/>
            </w:pPr>
            <w:r>
              <w:t>82</w:t>
            </w:r>
            <w:r w:rsidR="00902569" w:rsidRPr="00983BAB">
              <w:t xml:space="preserve"> (</w:t>
            </w:r>
            <w:r>
              <w:t>13.79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Goo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A0D67" w:rsidP="00FA0D67">
            <w:pPr>
              <w:jc w:val="center"/>
            </w:pPr>
            <w:r>
              <w:t>199</w:t>
            </w:r>
            <w:r w:rsidR="00902569" w:rsidRPr="00983BAB">
              <w:t xml:space="preserve"> (</w:t>
            </w:r>
            <w:r>
              <w:t>33.38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Fai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A0D67" w:rsidP="00FA0D67">
            <w:pPr>
              <w:jc w:val="center"/>
            </w:pPr>
            <w:r>
              <w:t>205</w:t>
            </w:r>
            <w:r w:rsidR="00902569" w:rsidRPr="00983BAB">
              <w:t xml:space="preserve"> (</w:t>
            </w:r>
            <w:r>
              <w:t>35.27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Bad/very ba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A0D67" w:rsidP="00FA0D67">
            <w:pPr>
              <w:jc w:val="center"/>
            </w:pPr>
            <w:r>
              <w:t>108</w:t>
            </w:r>
            <w:r w:rsidR="00902569" w:rsidRPr="00983BAB">
              <w:t xml:space="preserve"> (</w:t>
            </w:r>
            <w:r>
              <w:t>17.56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 xml:space="preserve">Long standing illness </w:t>
            </w:r>
            <w:r w:rsidRPr="00983BAB">
              <w:t>(yes/no)</w:t>
            </w:r>
            <w:r w:rsidRPr="00983BAB">
              <w:rPr>
                <w:b/>
              </w:rPr>
              <w:t xml:space="preserve">    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5C69C5" w:rsidP="005C69C5">
            <w:pPr>
              <w:jc w:val="center"/>
            </w:pPr>
            <w:r>
              <w:t>389</w:t>
            </w:r>
            <w:r w:rsidR="00902569" w:rsidRPr="00983BAB">
              <w:t xml:space="preserve"> (</w:t>
            </w:r>
            <w:r>
              <w:t>65.06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 xml:space="preserve">Educational attainment 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Degree or equival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22E05" w:rsidP="00F22E05">
            <w:pPr>
              <w:jc w:val="center"/>
            </w:pPr>
            <w:r>
              <w:t>11</w:t>
            </w:r>
            <w:r w:rsidR="00902569" w:rsidRPr="00983BAB">
              <w:t xml:space="preserve"> (</w:t>
            </w:r>
            <w:r>
              <w:t>1.73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Some educational qualificat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22E05" w:rsidP="00F22E05">
            <w:pPr>
              <w:jc w:val="center"/>
            </w:pPr>
            <w:r>
              <w:t>215</w:t>
            </w:r>
            <w:r w:rsidR="00902569" w:rsidRPr="00983BAB">
              <w:t xml:space="preserve"> (</w:t>
            </w:r>
            <w:r>
              <w:t>36.51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No qualification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F22E05" w:rsidP="00F22E05">
            <w:pPr>
              <w:jc w:val="center"/>
            </w:pPr>
            <w:r>
              <w:t>368</w:t>
            </w:r>
            <w:r w:rsidR="00902569" w:rsidRPr="00983BAB">
              <w:t xml:space="preserve"> (</w:t>
            </w:r>
            <w:r>
              <w:t>61.76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Occupational social cla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Managerial and profession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B4C91" w:rsidP="009B4C91">
            <w:pPr>
              <w:jc w:val="center"/>
            </w:pPr>
            <w:r>
              <w:t>70</w:t>
            </w:r>
            <w:r w:rsidR="00902569" w:rsidRPr="00983BAB">
              <w:t xml:space="preserve"> (</w:t>
            </w:r>
            <w:r>
              <w:t>12.5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Intermediat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B4C91" w:rsidP="009B4C91">
            <w:pPr>
              <w:jc w:val="center"/>
            </w:pPr>
            <w:r>
              <w:t>75</w:t>
            </w:r>
            <w:r w:rsidR="00902569" w:rsidRPr="00983BAB">
              <w:t xml:space="preserve"> (</w:t>
            </w:r>
            <w:r>
              <w:t>12.14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Routine and manua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B4C91" w:rsidP="009B4C91">
            <w:pPr>
              <w:jc w:val="center"/>
            </w:pPr>
            <w:r>
              <w:t>384</w:t>
            </w:r>
            <w:r w:rsidR="00902569" w:rsidRPr="00983BAB">
              <w:t xml:space="preserve"> (</w:t>
            </w:r>
            <w:r>
              <w:t>64.11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Other (never worked and long term unemployed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B4C91" w:rsidP="009B4C91">
            <w:pPr>
              <w:jc w:val="center"/>
            </w:pPr>
            <w:r>
              <w:t>65</w:t>
            </w:r>
            <w:r w:rsidR="00902569" w:rsidRPr="00983BAB">
              <w:t xml:space="preserve"> (</w:t>
            </w:r>
            <w:r>
              <w:t>11.25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4A0EF5" w:rsidRDefault="00902569" w:rsidP="00476F79">
            <w:pPr>
              <w:jc w:val="left"/>
              <w:rPr>
                <w:vertAlign w:val="superscript"/>
              </w:rPr>
            </w:pPr>
            <w:r w:rsidRPr="00983BAB">
              <w:rPr>
                <w:b/>
              </w:rPr>
              <w:t xml:space="preserve">Equivalised household </w:t>
            </w:r>
            <w:proofErr w:type="spellStart"/>
            <w:r w:rsidRPr="00983BAB">
              <w:rPr>
                <w:b/>
              </w:rPr>
              <w:t>income</w:t>
            </w:r>
            <w:r w:rsidR="004A0EF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Wealthiest quintil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4A0EF5" w:rsidP="004A0EF5">
            <w:pPr>
              <w:jc w:val="center"/>
            </w:pPr>
            <w:r>
              <w:t>13</w:t>
            </w:r>
            <w:r w:rsidR="00902569" w:rsidRPr="00983BAB">
              <w:t xml:space="preserve"> (</w:t>
            </w:r>
            <w:r>
              <w:t>2.07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Second wealthiest quinti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4A0EF5" w:rsidP="004A0EF5">
            <w:pPr>
              <w:jc w:val="center"/>
            </w:pPr>
            <w:r>
              <w:t>3</w:t>
            </w:r>
            <w:r w:rsidR="00902569" w:rsidRPr="00983BAB">
              <w:t>7 (</w:t>
            </w:r>
            <w:r>
              <w:t>6.42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Intermediate quinti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4A0EF5" w:rsidP="004A0EF5">
            <w:pPr>
              <w:jc w:val="center"/>
            </w:pPr>
            <w:r>
              <w:t>116</w:t>
            </w:r>
            <w:r w:rsidR="00902569" w:rsidRPr="00983BAB">
              <w:t xml:space="preserve"> (19.</w:t>
            </w:r>
            <w:r>
              <w:t>13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Second poorest quinti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4A0EF5" w:rsidP="004A0EF5">
            <w:pPr>
              <w:jc w:val="center"/>
            </w:pPr>
            <w:r>
              <w:t>267</w:t>
            </w:r>
            <w:r w:rsidR="00902569" w:rsidRPr="00983BAB">
              <w:t xml:space="preserve"> (</w:t>
            </w:r>
            <w:r>
              <w:t>46.51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Poorest quintil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A0EF5">
            <w:pPr>
              <w:jc w:val="center"/>
            </w:pPr>
            <w:r w:rsidRPr="00983BAB">
              <w:t>1</w:t>
            </w:r>
            <w:r w:rsidR="004A0EF5">
              <w:t>61</w:t>
            </w:r>
            <w:r w:rsidRPr="00983BAB">
              <w:t xml:space="preserve"> (</w:t>
            </w:r>
            <w:r w:rsidR="004A0EF5">
              <w:t>25.87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  <w:rPr>
                <w:b/>
              </w:rPr>
            </w:pPr>
            <w:r w:rsidRPr="00983BAB">
              <w:rPr>
                <w:b/>
              </w:rPr>
              <w:t>Self-rated oral healt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center"/>
            </w:pP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Very goo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E17B0F">
            <w:pPr>
              <w:jc w:val="center"/>
            </w:pPr>
            <w:r w:rsidRPr="00983BAB">
              <w:t>2071 (</w:t>
            </w:r>
            <w:r w:rsidR="00E17B0F">
              <w:t>25.40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Goo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E17B0F">
            <w:pPr>
              <w:jc w:val="center"/>
            </w:pPr>
            <w:r w:rsidRPr="00983BAB">
              <w:t>4112 (</w:t>
            </w:r>
            <w:r w:rsidR="00E17B0F">
              <w:t>50.07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Fai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E17B0F">
            <w:pPr>
              <w:jc w:val="center"/>
            </w:pPr>
            <w:r w:rsidRPr="00983BAB">
              <w:t>1895 (</w:t>
            </w:r>
            <w:r w:rsidR="00E17B0F">
              <w:t>19.78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t xml:space="preserve">     Bad/very ba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E17B0F">
            <w:pPr>
              <w:jc w:val="center"/>
            </w:pPr>
            <w:r w:rsidRPr="00983BAB">
              <w:t>687 (</w:t>
            </w:r>
            <w:r w:rsidR="00E17B0F">
              <w:t>4.75</w:t>
            </w:r>
            <w:r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rPr>
                <w:b/>
              </w:rPr>
              <w:t>OHIP-14</w:t>
            </w:r>
            <w:r w:rsidRPr="00983BAB">
              <w:t xml:space="preserve">   (Fairly often or very often in at least one item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2569" w:rsidRPr="00983BAB" w:rsidRDefault="00E17B0F" w:rsidP="00E17B0F">
            <w:pPr>
              <w:jc w:val="center"/>
            </w:pPr>
            <w:r>
              <w:t>92</w:t>
            </w:r>
            <w:r w:rsidR="00902569" w:rsidRPr="00983BAB">
              <w:t xml:space="preserve"> (</w:t>
            </w:r>
            <w:r>
              <w:t>15.54</w:t>
            </w:r>
            <w:r w:rsidR="00902569" w:rsidRPr="00983BAB">
              <w:t>)</w:t>
            </w:r>
          </w:p>
        </w:tc>
      </w:tr>
      <w:tr w:rsidR="00902569" w:rsidRPr="00983BAB" w:rsidTr="00476F79">
        <w:trPr>
          <w:trHeight w:val="283"/>
        </w:trPr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2569" w:rsidRPr="00983BAB" w:rsidRDefault="00902569" w:rsidP="00476F79">
            <w:pPr>
              <w:jc w:val="left"/>
            </w:pPr>
            <w:r w:rsidRPr="00983BAB">
              <w:rPr>
                <w:b/>
              </w:rPr>
              <w:t>OIDP</w:t>
            </w:r>
            <w:r w:rsidRPr="00983BAB">
              <w:t xml:space="preserve">  (Score of 3 or higher in any item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2569" w:rsidRPr="00983BAB" w:rsidRDefault="00E17B0F" w:rsidP="00E17B0F">
            <w:pPr>
              <w:jc w:val="center"/>
            </w:pPr>
            <w:r>
              <w:t>76</w:t>
            </w:r>
            <w:r w:rsidR="00902569" w:rsidRPr="00983BAB">
              <w:t xml:space="preserve"> (</w:t>
            </w:r>
            <w:r>
              <w:t>12.47</w:t>
            </w:r>
            <w:r w:rsidR="00902569" w:rsidRPr="00983BAB">
              <w:t>)</w:t>
            </w:r>
          </w:p>
        </w:tc>
      </w:tr>
    </w:tbl>
    <w:p w:rsidR="00902569" w:rsidRDefault="00902569" w:rsidP="00902569">
      <w:pPr>
        <w:ind w:left="284" w:right="623"/>
      </w:pPr>
      <w:proofErr w:type="gramStart"/>
      <w:r w:rsidRPr="00983BAB">
        <w:rPr>
          <w:vertAlign w:val="superscript"/>
        </w:rPr>
        <w:t>a</w:t>
      </w:r>
      <w:proofErr w:type="gramEnd"/>
      <w:r w:rsidRPr="00983BAB">
        <w:t xml:space="preserve"> </w:t>
      </w:r>
      <w:r w:rsidRPr="004A0EF5">
        <w:rPr>
          <w:sz w:val="20"/>
        </w:rPr>
        <w:t xml:space="preserve">Frequencies </w:t>
      </w:r>
      <w:r w:rsidR="004A0EF5" w:rsidRPr="004A0EF5">
        <w:rPr>
          <w:sz w:val="20"/>
        </w:rPr>
        <w:t>are weighted but counts are not</w:t>
      </w:r>
    </w:p>
    <w:p w:rsidR="004A0EF5" w:rsidRPr="004A0EF5" w:rsidRDefault="004A0EF5" w:rsidP="00902569">
      <w:pPr>
        <w:ind w:left="284" w:right="623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4A0EF5">
        <w:rPr>
          <w:sz w:val="20"/>
        </w:rPr>
        <w:t>Based on income quintiles created for the whole analytical sample</w:t>
      </w:r>
    </w:p>
    <w:p w:rsidR="00C31A4D" w:rsidRDefault="001972B8"/>
    <w:sectPr w:rsidR="00C31A4D" w:rsidSect="00902569">
      <w:pgSz w:w="11907" w:h="16839" w:code="9"/>
      <w:pgMar w:top="737" w:right="964" w:bottom="737" w:left="96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569"/>
    <w:rsid w:val="00023E95"/>
    <w:rsid w:val="0012476B"/>
    <w:rsid w:val="001972B8"/>
    <w:rsid w:val="004A0E97"/>
    <w:rsid w:val="004A0EF5"/>
    <w:rsid w:val="005C69C5"/>
    <w:rsid w:val="006E1A25"/>
    <w:rsid w:val="00724640"/>
    <w:rsid w:val="008E32F7"/>
    <w:rsid w:val="00902569"/>
    <w:rsid w:val="00912F41"/>
    <w:rsid w:val="009B4C91"/>
    <w:rsid w:val="009D510D"/>
    <w:rsid w:val="00B31526"/>
    <w:rsid w:val="00DC4A9F"/>
    <w:rsid w:val="00DF5484"/>
    <w:rsid w:val="00E17B0F"/>
    <w:rsid w:val="00EE3E6C"/>
    <w:rsid w:val="00F22E05"/>
    <w:rsid w:val="00FA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569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569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569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569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24D3EB.dotm</Template>
  <TotalTime>29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Guarnizo-Herreño</dc:creator>
  <cp:lastModifiedBy>Carol Guarnizo-Herreño</cp:lastModifiedBy>
  <cp:revision>7</cp:revision>
  <dcterms:created xsi:type="dcterms:W3CDTF">2014-04-09T08:35:00Z</dcterms:created>
  <dcterms:modified xsi:type="dcterms:W3CDTF">2014-05-06T11:55:00Z</dcterms:modified>
</cp:coreProperties>
</file>